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6BD41" w14:textId="77777777" w:rsidR="003F48F9" w:rsidRPr="00AF449E" w:rsidRDefault="003F48F9" w:rsidP="003F48F9">
      <w:pPr>
        <w:widowControl w:val="0"/>
        <w:autoSpaceDE w:val="0"/>
        <w:autoSpaceDN w:val="0"/>
        <w:adjustRightInd w:val="0"/>
        <w:spacing w:after="240"/>
        <w:rPr>
          <w:color w:val="000000"/>
          <w:lang w:val="en-US"/>
        </w:rPr>
      </w:pPr>
      <w:r w:rsidRPr="00AF449E">
        <w:rPr>
          <w:b/>
          <w:color w:val="000000"/>
          <w:lang w:val="en-US"/>
        </w:rPr>
        <w:t xml:space="preserve">Supplementary Table 1. </w:t>
      </w:r>
      <w:r w:rsidRPr="00AF449E">
        <w:rPr>
          <w:color w:val="000000"/>
          <w:lang w:val="en-US"/>
        </w:rPr>
        <w:t xml:space="preserve">Primer constructs designed for sequencing on Illumina </w:t>
      </w:r>
      <w:proofErr w:type="spellStart"/>
      <w:r w:rsidRPr="00AF449E">
        <w:rPr>
          <w:color w:val="000000"/>
          <w:lang w:val="en-US"/>
        </w:rPr>
        <w:t>MiSeq</w:t>
      </w:r>
      <w:proofErr w:type="spellEnd"/>
      <w:r w:rsidRPr="00AF449E">
        <w:rPr>
          <w:color w:val="000000"/>
          <w:lang w:val="en-US"/>
        </w:rPr>
        <w:t xml:space="preserve"> platforms and multiplexing using dual-barcoded </w:t>
      </w:r>
      <w:r w:rsidRPr="00AF449E">
        <w:rPr>
          <w:i/>
          <w:color w:val="000000"/>
          <w:lang w:val="en-US"/>
        </w:rPr>
        <w:t>f</w:t>
      </w:r>
      <w:r w:rsidRPr="00AF449E">
        <w:rPr>
          <w:color w:val="000000"/>
          <w:lang w:val="en-US"/>
        </w:rPr>
        <w:t>ITS7/NS31 and ITS4/AML2 primers</w:t>
      </w:r>
    </w:p>
    <w:tbl>
      <w:tblPr>
        <w:tblW w:w="975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21"/>
        <w:gridCol w:w="1089"/>
        <w:gridCol w:w="3330"/>
        <w:gridCol w:w="662"/>
        <w:gridCol w:w="418"/>
        <w:gridCol w:w="1260"/>
        <w:gridCol w:w="630"/>
        <w:gridCol w:w="2340"/>
      </w:tblGrid>
      <w:tr w:rsidR="003F48F9" w:rsidRPr="00686993" w14:paraId="02AC4869" w14:textId="77777777" w:rsidTr="00F33365">
        <w:trPr>
          <w:trHeight w:val="34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373463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14"/>
                <w:szCs w:val="14"/>
              </w:rPr>
            </w:pPr>
            <w:r w:rsidRPr="00686993">
              <w:rPr>
                <w:b/>
                <w:bCs/>
                <w:color w:val="000000"/>
                <w:sz w:val="14"/>
                <w:szCs w:val="14"/>
              </w:rPr>
              <w:t>Name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FE1A8A3" w14:textId="77777777" w:rsidR="003F48F9" w:rsidRPr="00AF449E" w:rsidRDefault="003F48F9" w:rsidP="00F33365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14"/>
                <w:szCs w:val="14"/>
                <w:lang w:val="en-US"/>
              </w:rPr>
            </w:pPr>
            <w:r w:rsidRPr="00AF449E">
              <w:rPr>
                <w:b/>
                <w:bCs/>
                <w:color w:val="000000"/>
                <w:sz w:val="14"/>
                <w:szCs w:val="14"/>
                <w:lang w:val="en-US"/>
              </w:rPr>
              <w:t>5' Illumina adapter / RC 3' Illumina adapter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0F338E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14"/>
                <w:szCs w:val="14"/>
              </w:rPr>
            </w:pPr>
            <w:r w:rsidRPr="00686993">
              <w:rPr>
                <w:b/>
                <w:bCs/>
                <w:color w:val="000000"/>
                <w:sz w:val="14"/>
                <w:szCs w:val="14"/>
              </w:rPr>
              <w:t>Ind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539AD38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14"/>
                <w:szCs w:val="14"/>
              </w:rPr>
            </w:pPr>
            <w:r w:rsidRPr="00686993">
              <w:rPr>
                <w:b/>
                <w:bCs/>
                <w:color w:val="000000"/>
                <w:sz w:val="14"/>
                <w:szCs w:val="14"/>
              </w:rPr>
              <w:t>Pa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0B726FE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14"/>
                <w:szCs w:val="14"/>
              </w:rPr>
            </w:pPr>
            <w:r w:rsidRPr="00686993">
              <w:rPr>
                <w:b/>
                <w:bCs/>
                <w:color w:val="000000"/>
                <w:sz w:val="14"/>
                <w:szCs w:val="14"/>
              </w:rPr>
              <w:t>Link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D5FBC9C" w14:textId="77777777" w:rsidR="003F48F9" w:rsidRPr="00AF449E" w:rsidRDefault="003F48F9" w:rsidP="00F33365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14"/>
                <w:szCs w:val="14"/>
                <w:lang w:val="en-US"/>
              </w:rPr>
            </w:pPr>
            <w:r w:rsidRPr="00AF449E">
              <w:rPr>
                <w:b/>
                <w:bCs/>
                <w:color w:val="000000"/>
                <w:sz w:val="14"/>
                <w:szCs w:val="14"/>
                <w:lang w:val="en-US"/>
              </w:rPr>
              <w:t>PCR specific primer FITS7 or NS31</w:t>
            </w:r>
          </w:p>
          <w:p w14:paraId="6CD37A72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14"/>
                <w:szCs w:val="14"/>
              </w:rPr>
            </w:pPr>
            <w:r w:rsidRPr="00686993">
              <w:rPr>
                <w:b/>
                <w:bCs/>
                <w:color w:val="000000"/>
                <w:sz w:val="14"/>
                <w:szCs w:val="14"/>
              </w:rPr>
              <w:t xml:space="preserve">/ ITS4 </w:t>
            </w:r>
            <w:proofErr w:type="spellStart"/>
            <w:r w:rsidRPr="00686993">
              <w:rPr>
                <w:b/>
                <w:bCs/>
                <w:color w:val="000000"/>
                <w:sz w:val="14"/>
                <w:szCs w:val="14"/>
              </w:rPr>
              <w:t>or</w:t>
            </w:r>
            <w:proofErr w:type="spellEnd"/>
            <w:r w:rsidRPr="00686993">
              <w:rPr>
                <w:b/>
                <w:bCs/>
                <w:color w:val="000000"/>
                <w:sz w:val="14"/>
                <w:szCs w:val="14"/>
              </w:rPr>
              <w:t xml:space="preserve"> AML2</w:t>
            </w:r>
          </w:p>
          <w:p w14:paraId="080D5616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3F48F9" w:rsidRPr="00686993" w14:paraId="6EDC254D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62A363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SC501_FITS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122CC22" w14:textId="053EB41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TGATACGGCGACCACCGAGATCTACA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FE038E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CGACGT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DB11D7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CAGCGAGC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C4821E0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6484DC4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TGARTCATCGAATCTTTG</w:t>
            </w:r>
          </w:p>
        </w:tc>
      </w:tr>
      <w:tr w:rsidR="003F48F9" w:rsidRPr="00686993" w14:paraId="5588D874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8FF7A8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SC502_FITS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41CA519" w14:textId="7D9586D1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TGATACGGCGACCACCGAGATCTACA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F68B59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TATAC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24C91F3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CAGCGAGC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E87EF17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FEC410F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TGARTCATCGAATCTTTG</w:t>
            </w:r>
          </w:p>
        </w:tc>
      </w:tr>
      <w:tr w:rsidR="003F48F9" w:rsidRPr="00686993" w14:paraId="49AA6B4E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E4CBA7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SC503_FITS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D65CCFD" w14:textId="5C18B450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TGATACGGCGACCACCGAGATCTACA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75E18C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 xml:space="preserve">CGTCGCTA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65A9752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CAGCGAGC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C6BE7FF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2B01F37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TGARTCATCGAATCTTTG</w:t>
            </w:r>
          </w:p>
        </w:tc>
      </w:tr>
      <w:tr w:rsidR="003F48F9" w:rsidRPr="00686993" w14:paraId="036EC989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E35F83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SC504_FITS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2D3E5B5" w14:textId="58B7ED21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TGATACGGCGACCACCGAGATCTACA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1FFE4F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CTAGAG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6C0752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CAGCGAGC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F61C0D5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42FA8E3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TGARTCATCGAATCTTTG</w:t>
            </w:r>
          </w:p>
        </w:tc>
      </w:tr>
      <w:tr w:rsidR="003F48F9" w:rsidRPr="00686993" w14:paraId="6897C155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3641AB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SC505_FITS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882201A" w14:textId="075BAA3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TGATACGGCGACCACCGAGATCTACA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165D44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CTCTAG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C04A8AF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CAGCGAGC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9C81725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C2CAA8D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TGARTCATCGAATCTTTG</w:t>
            </w:r>
          </w:p>
        </w:tc>
      </w:tr>
      <w:tr w:rsidR="003F48F9" w:rsidRPr="00686993" w14:paraId="10382057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E0B91D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SC506_FITS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82A6234" w14:textId="553172D3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TGATACGGCGACCACCGAGATCTACA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064879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ACACTG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5170CCB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CAGCGAGC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052A27C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D30479E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TGARTCATCGAATCTTTG</w:t>
            </w:r>
          </w:p>
        </w:tc>
      </w:tr>
      <w:tr w:rsidR="003F48F9" w:rsidRPr="00686993" w14:paraId="2CA7E0A0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3D55F6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SC507_FITS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017AC96" w14:textId="3C922AFD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TGATACGGCGACCACCGAGATCTACA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44D7C0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GCGTAC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15B1BF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CAGCGAGC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650D3CA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5D9B956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TGARTCATCGAATCTTTG</w:t>
            </w:r>
          </w:p>
        </w:tc>
      </w:tr>
      <w:tr w:rsidR="003F48F9" w:rsidRPr="00686993" w14:paraId="4A33F4D4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611F6F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SC508_FITS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BFFBFD7" w14:textId="248C666D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TGATACGGCGACCACCGAGATCTACA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6F5EC3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AGTGTA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4935FDD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CAGCGAGC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4D19966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7F6980C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TGARTCATCGAATCTTTG</w:t>
            </w:r>
          </w:p>
        </w:tc>
      </w:tr>
      <w:tr w:rsidR="003F48F9" w:rsidRPr="00686993" w14:paraId="3DD5E386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443538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SD501_FITS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1BA74C5" w14:textId="0A1ADBFC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TGATACGGCGACCACCGAGATCTACA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1E71B9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GCAG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FFD9CFA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CAGCGAGC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F7BE356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ECD1CC8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TGARTCATCGAATCTTTG</w:t>
            </w:r>
          </w:p>
        </w:tc>
      </w:tr>
      <w:tr w:rsidR="003F48F9" w:rsidRPr="00686993" w14:paraId="7E7C1281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864E5D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SD502_FITS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87938F4" w14:textId="76AC3594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TGATACGGCGACCACCGAGATCTACA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8AA316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CGCGTG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A9F508B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CAGCGAGC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CE1BE43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B4CDB0B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TGARTCATCGAATCTTTG</w:t>
            </w:r>
          </w:p>
        </w:tc>
      </w:tr>
      <w:tr w:rsidR="003F48F9" w:rsidRPr="00686993" w14:paraId="60B8A277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DED313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SD503_FITS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754759E" w14:textId="686598A6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TGATACGGCGACCACCGAGATCTACA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30EFAA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CGATCT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6670840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CAGCGAGC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9B461A1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8124A49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TGARTCATCGAATCTTTG</w:t>
            </w:r>
          </w:p>
        </w:tc>
      </w:tr>
      <w:tr w:rsidR="003F48F9" w:rsidRPr="00686993" w14:paraId="7C318B1A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3DA82B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SD504_FITS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669338B" w14:textId="5ABC6311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TGATACGGCGACCACCGAGATCTACA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EB1EA2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GCGTC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302FD19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CAGCGAGC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4B49687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EFF88D8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TGARTCATCGAATCTTTG</w:t>
            </w:r>
          </w:p>
        </w:tc>
      </w:tr>
      <w:tr w:rsidR="003F48F9" w:rsidRPr="00686993" w14:paraId="770CCE8D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B24CF9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SD505_FITS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A3FAEEB" w14:textId="51ADB895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TGATACGGCGACCACCGAGATCTACA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264BA2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TCTAGT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304CA9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CAGCGAGC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7F9BBD2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2A74B9E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TGARTCATCGAATCTTTG</w:t>
            </w:r>
          </w:p>
        </w:tc>
      </w:tr>
      <w:tr w:rsidR="003F48F9" w:rsidRPr="00686993" w14:paraId="46DB80C8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5CF57A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SD506_FITS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64225B5" w14:textId="4AC39CC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TGATACGGCGACCACCGAGATCTACA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AD692B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CTAGTAT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A87D59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CAGCGAGC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7DD9A4C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B751CB8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TGARTCATCGAATCTTTG</w:t>
            </w:r>
          </w:p>
        </w:tc>
      </w:tr>
      <w:tr w:rsidR="003F48F9" w:rsidRPr="00686993" w14:paraId="514AE907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E84C80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SD507_FITS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3CBAE29" w14:textId="6B9D848D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TGATACGGCGACCACCGAGATCTACA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E4FE7C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ATAGCG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03BF99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CAGCGAGC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5DA47A5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1FB5077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TGARTCATCGAATCTTTG</w:t>
            </w:r>
          </w:p>
        </w:tc>
      </w:tr>
      <w:tr w:rsidR="003F48F9" w:rsidRPr="00686993" w14:paraId="31B3BD2E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DA9EDD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SD508_FITS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B0D5EA5" w14:textId="0012B84B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TGATACGGCGACCACCGAGATCTACA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F4E264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CTACA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9DF94F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CAGCGAGC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A722384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7C9544B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TGARTCATCGAATCTTTG</w:t>
            </w:r>
          </w:p>
        </w:tc>
      </w:tr>
      <w:tr w:rsidR="003F48F9" w:rsidRPr="00686993" w14:paraId="54640839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6D51D2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SD701_ITS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7E8C367" w14:textId="14ABC50B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CAAGCAGAAGACGGCATACGAGA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9CFF4A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CCTAGT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FA8E8D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TCTGCGC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33B9ACD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0AE93AC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CCTCCGCTTATTGATATGC</w:t>
            </w:r>
          </w:p>
        </w:tc>
      </w:tr>
      <w:tr w:rsidR="003F48F9" w:rsidRPr="00686993" w14:paraId="1DA93F09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9C4B46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SD702_ITS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3008ABB" w14:textId="4DD1D915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CAAGCAGAAGACGGCATACGAGA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D6FAA8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CGTACG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5AC6E3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TCTGCGC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58CD3B8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6A3315A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CCTCCGCTTATTGATATGC</w:t>
            </w:r>
          </w:p>
        </w:tc>
      </w:tr>
      <w:tr w:rsidR="003F48F9" w:rsidRPr="00686993" w14:paraId="32A57E35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E400FC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SD703_ITS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6066650" w14:textId="404A740A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CAAGCAGAAGACGGCATACGAGA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8FEFB0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TATCGC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EB3C6E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TCTGCGC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57A2DCA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B3B7286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CCTCCGCTTATTGATATGC</w:t>
            </w:r>
          </w:p>
        </w:tc>
      </w:tr>
      <w:tr w:rsidR="003F48F9" w:rsidRPr="00686993" w14:paraId="0C94103A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E79717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SD704_ITS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C9C0D0B" w14:textId="0CFAEFC6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CAAGCAGAAGACGGCATACGAGA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AD47F9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CACGATA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7AEE15D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TCTGCGC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B0898AE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3D63AA1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CCTCCGCTTATTGATATGC</w:t>
            </w:r>
          </w:p>
        </w:tc>
      </w:tr>
      <w:tr w:rsidR="003F48F9" w:rsidRPr="00686993" w14:paraId="6F123C4C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3F3D77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SD705_ITS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025C124" w14:textId="31F90243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CAAGCAGAAGACGGCATACGAGA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6F63CA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CGTATCG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53EA76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TCTGCGC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556A5E8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827847C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CCTCCGCTTATTGATATGC</w:t>
            </w:r>
          </w:p>
        </w:tc>
      </w:tr>
      <w:tr w:rsidR="003F48F9" w:rsidRPr="00686993" w14:paraId="3DEC5AF1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A012BE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SD706_ITS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CFBC27C" w14:textId="67DA6C29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CAAGCAGAAGACGGCATACGAGA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61097A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CTGCGA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2B58607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TCTGCGC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8E3AC48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1553C06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CCTCCGCTTATTGATATGC</w:t>
            </w:r>
          </w:p>
        </w:tc>
      </w:tr>
      <w:tr w:rsidR="003F48F9" w:rsidRPr="00686993" w14:paraId="3380BD4E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69A233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SD707_ITS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2804AE2" w14:textId="238809C3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CAAGCAGAAGACGGCATACGAGA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C5771A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CTGTA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876E05C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TCTGCGC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38A17F2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3C54F52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CCTCCGCTTATTGATATGC</w:t>
            </w:r>
          </w:p>
        </w:tc>
      </w:tr>
      <w:tr w:rsidR="003F48F9" w:rsidRPr="00686993" w14:paraId="5B2EDED8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EB1BDF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SD708_ITS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2991F3E" w14:textId="42984B01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CAAGCAGAAGACGGCATACGAGA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50504A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ACGTT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24D449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TCTGCGC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2F0F792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1566A0A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CCTCCGCTTATTGATATGC</w:t>
            </w:r>
          </w:p>
        </w:tc>
      </w:tr>
      <w:tr w:rsidR="003F48F9" w:rsidRPr="00686993" w14:paraId="19C3EAE0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27DCCF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SD710_ITS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44ED0F6" w14:textId="0C0CF090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CAAGCAGAAGACGGCATACGAGA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B32616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AAGTCT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9C90717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TCTGCGC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021C2D0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A3B8E03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CCTCCGCTTATTGATATGC</w:t>
            </w:r>
          </w:p>
        </w:tc>
      </w:tr>
      <w:tr w:rsidR="003F48F9" w:rsidRPr="00686993" w14:paraId="01CD40AC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16486D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SD711_ITS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DE54827" w14:textId="23896F24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CAAGCAGAAGACGGCATACGAGA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0DCFBD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ACACAG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CE7821D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TCTGCGC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8778780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C9601BB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CCTCCGCTTATTGATATGC</w:t>
            </w:r>
          </w:p>
        </w:tc>
      </w:tr>
      <w:tr w:rsidR="003F48F9" w:rsidRPr="00686993" w14:paraId="2098A9EF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36C2E1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SD712_ITS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1DEF4A6" w14:textId="4F08F94B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CAAGCAGAAGACGGCATACGAGA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5C7D04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TGACG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34CDD6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TCTGCGC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8C933E1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9D80DDC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CCTCCGCTTATTGATATGC</w:t>
            </w:r>
          </w:p>
        </w:tc>
      </w:tr>
      <w:tr w:rsidR="003F48F9" w:rsidRPr="00686993" w14:paraId="2F3EBC6A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BBF6B7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NS31_SA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4F48980" w14:textId="4AD4CD9E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TGATACGGCGACCACCGAGATCTACA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4B9DC3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TCGTAC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F00666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ATGGTAAT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A32589D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87E458B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TGGAGGGCAAGTCTGGTGCC</w:t>
            </w:r>
          </w:p>
        </w:tc>
      </w:tr>
      <w:tr w:rsidR="003F48F9" w:rsidRPr="00686993" w14:paraId="1C3089C2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CEFCF6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NS31_SA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3CB23A9" w14:textId="3293B8AE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TGATACGGCGACCACCGAGATCTACA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23F060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CTATCT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C94E85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ATGGTAAT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9D60E47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3EE689F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TGGAGGGCAAGTCTGGTGCC</w:t>
            </w:r>
          </w:p>
        </w:tc>
      </w:tr>
      <w:tr w:rsidR="003F48F9" w:rsidRPr="00686993" w14:paraId="74AD0D5A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21A3D5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NS31_SA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E96D960" w14:textId="487A0055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TGATACGGCGACCACCGAGATCTACA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1E1E27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AGCGAG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7795B0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ATGGTAAT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8B63A69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1EB8DD5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TGGAGGGCAAGTCTGGTGCC</w:t>
            </w:r>
          </w:p>
        </w:tc>
      </w:tr>
      <w:tr w:rsidR="003F48F9" w:rsidRPr="00686993" w14:paraId="4EB42F6B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E621F8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NS31_SA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0B1ECB3" w14:textId="37823989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TGATACGGCGACCACCGAGATCTACA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D28569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CTGCGTG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B550D0C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ATGGTAAT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8E26199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FC6F510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TGGAGGGCAAGTCTGGTGCC</w:t>
            </w:r>
          </w:p>
        </w:tc>
      </w:tr>
      <w:tr w:rsidR="003F48F9" w:rsidRPr="00686993" w14:paraId="17B87F2A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8BF615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NS31_SB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16C7825" w14:textId="2B9F291A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TGATACGGCGACCACCGAGATCTACA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9E84D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CTACTAT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61A90B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ATGGTAAT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49EC105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95FB53B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TGGAGGGCAAGTCTGGTGCC</w:t>
            </w:r>
          </w:p>
        </w:tc>
      </w:tr>
      <w:tr w:rsidR="003F48F9" w:rsidRPr="00686993" w14:paraId="7EDD55EB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F322DC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NS31_SB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98D1907" w14:textId="449B1801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TGATACGGCGACCACCGAGATCTACA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0609D9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CGTTACT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B47751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ATGGTAAT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D521BB7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1FE2BA6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TGGAGGGCAAGTCTGGTGCC</w:t>
            </w:r>
          </w:p>
        </w:tc>
      </w:tr>
      <w:tr w:rsidR="003F48F9" w:rsidRPr="00686993" w14:paraId="3CDF1FA8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3617AE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NS31_SB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23712B4" w14:textId="20F5757C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TGATACGGCGACCACCGAGATCTACA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D54879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GAGTC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4A35EE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ATGGTAAT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403BB7C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E3C5D97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TGGAGGGCAAGTCTGGTGCC</w:t>
            </w:r>
          </w:p>
        </w:tc>
      </w:tr>
      <w:tr w:rsidR="003F48F9" w:rsidRPr="00686993" w14:paraId="10B0C0FF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CE338A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NS31_SB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F9C2839" w14:textId="7DDA84C1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TGATACGGCGACCACCGAGATCTACA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BFEC8B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ACGAG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1E28888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ATGGTAAT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A9CA2CB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61E3A56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TGGAGGGCAAGTCTGGTGCC</w:t>
            </w:r>
          </w:p>
        </w:tc>
      </w:tr>
      <w:tr w:rsidR="003F48F9" w:rsidRPr="00686993" w14:paraId="105B6754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E8C29D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NS31_SC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77EE1EA" w14:textId="4F8FD58F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TGATACGGCGACCACCGAGATCTACA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ADC8E5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CGACGT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00A878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ATGGTAAT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34BF50A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4043468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TGGAGGGCAAGTCTGGTGCC</w:t>
            </w:r>
          </w:p>
        </w:tc>
      </w:tr>
      <w:tr w:rsidR="003F48F9" w:rsidRPr="00686993" w14:paraId="43D6C13A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97CA6C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NS31_SC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33D60F5" w14:textId="2010424A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TGATACGGCGACCACCGAGATCTACA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BD7B09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TATAC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425CE8E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ATGGTAAT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971DF99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09BCB66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TGGAGGGCAAGTCTGGTGCC</w:t>
            </w:r>
          </w:p>
        </w:tc>
      </w:tr>
      <w:tr w:rsidR="003F48F9" w:rsidRPr="00686993" w14:paraId="0313DDB9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BF9840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NS31_SC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140A258" w14:textId="6A188279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TGATACGGCGACCACCGAGATCTACA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A0F4AA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CGTCGCT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4D710C6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ATGGTAAT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9AB4ECD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BFAE445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TGGAGGGCAAGTCTGGTGCC</w:t>
            </w:r>
          </w:p>
        </w:tc>
      </w:tr>
      <w:tr w:rsidR="003F48F9" w:rsidRPr="00686993" w14:paraId="7DF9EBC0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2DAD98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lastRenderedPageBreak/>
              <w:t>NS31_SC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F695A37" w14:textId="046D1BB2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TGATACGGCGACCACCGAGATCTACA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B6D117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CTAGAG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80226A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ATGGTAAT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DB52C26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A6BA086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TGGAGGGCAAGTCTGGTGCC</w:t>
            </w:r>
          </w:p>
        </w:tc>
      </w:tr>
      <w:tr w:rsidR="003F48F9" w:rsidRPr="00686993" w14:paraId="74753A1F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D611FE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NS31_SD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A7D372E" w14:textId="7D449DB8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TGATACGGCGACCACCGAGATCTACA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BACDEE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GCAG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7B04B7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ATGGTAAT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F70D7D6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7153A95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TGGAGGGCAAGTCTGGTGCC</w:t>
            </w:r>
          </w:p>
        </w:tc>
      </w:tr>
      <w:tr w:rsidR="003F48F9" w:rsidRPr="00686993" w14:paraId="6B8544BF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43A8DA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NS31_SD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EB19B1F" w14:textId="24636A50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TGATACGGCGACCACCGAGATCTACA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98CBA2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CGCGTG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C8B163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ATGGTAAT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C49EAE6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AC53B6B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TGGAGGGCAAGTCTGGTGCC</w:t>
            </w:r>
          </w:p>
        </w:tc>
      </w:tr>
      <w:tr w:rsidR="003F48F9" w:rsidRPr="00686993" w14:paraId="668649E9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AB3B29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NS31_SD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E0983C4" w14:textId="1ACCDC8E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TGATACGGCGACCACCGAGATCTACA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10B106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CGATCT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163FD36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ATGGTAAT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3F5C5C7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6B12FDE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TGGAGGGCAAGTCTGGTGCC</w:t>
            </w:r>
          </w:p>
        </w:tc>
      </w:tr>
      <w:tr w:rsidR="003F48F9" w:rsidRPr="00686993" w14:paraId="05AE0498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CE6FEC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NS31_SD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2A88960" w14:textId="1BCEB19D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TGATACGGCGACCACCGAGATCTACA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AAFD26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GCGTC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BE430A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ATGGTAAT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61EC53A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5811FCE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TGGAGGGCAAGTCTGGTGCC</w:t>
            </w:r>
          </w:p>
        </w:tc>
      </w:tr>
      <w:tr w:rsidR="003F48F9" w:rsidRPr="00686993" w14:paraId="4E366B3A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F2FE20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ML2_SA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80C19B2" w14:textId="6F45CF13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CAAGCAGAAGACGGCATACGAGA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42961B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CTCTC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C857ED8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TCTGCGC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8601A2F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9D93E42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AACCCAAACACTTTGGTTTCC</w:t>
            </w:r>
          </w:p>
        </w:tc>
      </w:tr>
      <w:tr w:rsidR="003F48F9" w:rsidRPr="00686993" w14:paraId="1F068A1B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BC7693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ML2_SA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11DAB77" w14:textId="19BD9913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CAAGCAGAAGACGGCATACGAGA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47A157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CTATGT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905476B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TCTGCG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A91B249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27148E7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AACCCAAACACTTTGGTTTCC</w:t>
            </w:r>
          </w:p>
        </w:tc>
      </w:tr>
      <w:tr w:rsidR="003F48F9" w:rsidRPr="00686993" w14:paraId="2715EF8B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ECEC86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ML2_SA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43AABCC" w14:textId="182FB753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CAAGCAGAAGACGGCATACGAGA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DD5FCB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GTAGCG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B0A871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TCTGCGC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03ACBA6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AA3558E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AACCCAAACACTTTGGTTTCC</w:t>
            </w:r>
          </w:p>
        </w:tc>
      </w:tr>
      <w:tr w:rsidR="003F48F9" w:rsidRPr="00686993" w14:paraId="218FCABA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9381DD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ML2_SA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8E9B103" w14:textId="6E919D9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CAAGCAGAAGACGGCATACGAGA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387CA2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CAGTGAG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A1223B4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TCTGCGC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4F0637E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525ADF7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AACCCAAACACTTTGGTTTCC</w:t>
            </w:r>
          </w:p>
        </w:tc>
      </w:tr>
      <w:tr w:rsidR="003F48F9" w:rsidRPr="00686993" w14:paraId="7E89E9B2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610DED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ML2_SB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A5FF418" w14:textId="3243F44E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CAAGCAGAAGACGGCATACGAGA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242300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AGTCGA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5F6828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TCTGCGC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62B8001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DDA660E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AACCCAAACACTTTGGTTTCC</w:t>
            </w:r>
          </w:p>
        </w:tc>
      </w:tr>
      <w:tr w:rsidR="003F48F9" w:rsidRPr="00686993" w14:paraId="59C7C9E6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D73DDD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ML2_SB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B6D05D9" w14:textId="44127BE0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CAAGCAGAAGACGGCATACGAGA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864960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TACTTC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AB99ECC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TCTGCGC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E0DD76A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40E0AF8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AACCCAAACACTTTGGTTTCC</w:t>
            </w:r>
          </w:p>
        </w:tc>
      </w:tr>
      <w:tr w:rsidR="003F48F9" w:rsidRPr="00686993" w14:paraId="4DCAD675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99557E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ML2_SB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571B3EA" w14:textId="3BFA3815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CAAGCAGAAGACGGCATACGAGA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0FFC7D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GCTGCT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561137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TCTGCGC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6DF4199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DE46385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AACCCAAACACTTTGGTTTCC</w:t>
            </w:r>
          </w:p>
        </w:tc>
      </w:tr>
      <w:tr w:rsidR="003F48F9" w:rsidRPr="00686993" w14:paraId="7BEC56B7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922AFB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ML2_SB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787CF46" w14:textId="6ACFE5AD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CAAGCAGAAGACGGCATACGAGA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27A671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CATAGAG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291A2F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TCTGCGC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FDE74CF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4340D3B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AACCCAAACACTTTGGTTTCC</w:t>
            </w:r>
          </w:p>
        </w:tc>
      </w:tr>
      <w:tr w:rsidR="003F48F9" w:rsidRPr="00686993" w14:paraId="01D1DF05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C792DB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ML2_SC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759B672" w14:textId="72C0F512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CAAGCAGAAGACGGCATACGAGA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B919EA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 xml:space="preserve">ACCTACTG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324126F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TCTGCGC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9E3D981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51C1802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AACCCAAACACTTTGGTTTCC</w:t>
            </w:r>
          </w:p>
        </w:tc>
      </w:tr>
      <w:tr w:rsidR="003F48F9" w:rsidRPr="00686993" w14:paraId="7A9961FD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657192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ML2_SC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DC2D512" w14:textId="1D8AB31F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CAAGCAGAAGACGGCATACGAGA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74D4A7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 xml:space="preserve">AGCGCTAT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0EDE96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TCTGCGC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47E0B1E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27D43A8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AACCCAAACACTTTGGTTTCC</w:t>
            </w:r>
          </w:p>
        </w:tc>
      </w:tr>
      <w:tr w:rsidR="003F48F9" w:rsidRPr="00686993" w14:paraId="4BC11B73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511E92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ML2_SC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80EA406" w14:textId="29909BF4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CAAGCAGAAGACGGCATACGAGA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B763FB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 xml:space="preserve">AGTCTAGA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A8359F1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TCTGCGC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C1E5082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20382E3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AACCCAAACACTTTGGTTTCC</w:t>
            </w:r>
          </w:p>
        </w:tc>
      </w:tr>
      <w:tr w:rsidR="003F48F9" w:rsidRPr="00686993" w14:paraId="1CD99C94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46F493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ML2_SC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F219787" w14:textId="592113E0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CAAGCAGAAGACGGCATACGAGA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BECDA3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 xml:space="preserve">CATGAGGA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E3DDE0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TCTGCGC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0C3B74A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F5B4E59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AACCCAAACACTTTGGTTTCC</w:t>
            </w:r>
          </w:p>
        </w:tc>
      </w:tr>
      <w:tr w:rsidR="003F48F9" w:rsidRPr="00686993" w14:paraId="2FFA52D0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589C86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ML2_SD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979BAD0" w14:textId="73C70326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CAAGCAGAAGACGGCATACGAGA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009A40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 xml:space="preserve">ACCTAGTA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2A572C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TCTGCGC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B5F2F97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DB19051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AACCCAAACACTTTGGTTTCC</w:t>
            </w:r>
          </w:p>
        </w:tc>
      </w:tr>
      <w:tr w:rsidR="003F48F9" w:rsidRPr="00686993" w14:paraId="3FD87C4B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47B1CE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ML2_SD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67D072D" w14:textId="44B15208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CAAGCAGAAGACGGCATACGAGA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890CEF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 xml:space="preserve">ACGTACGT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5C20086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TCTGCGC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E9AC409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25F5F51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AACCCAAACACTTTGGTTTCC</w:t>
            </w:r>
          </w:p>
        </w:tc>
      </w:tr>
      <w:tr w:rsidR="003F48F9" w:rsidRPr="00686993" w14:paraId="539B9C4D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25293A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ML2_SD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FAB8A0E" w14:textId="0AE6598A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CAAGCAGAAGACGGCATACGAGA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DC422E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 xml:space="preserve">ATATCGCG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E3CBBC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TCTGCGC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C0BA9DC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6805077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AACCCAAACACTTTGGTTTCC</w:t>
            </w:r>
          </w:p>
        </w:tc>
      </w:tr>
      <w:tr w:rsidR="003F48F9" w:rsidRPr="00686993" w14:paraId="128A6575" w14:textId="77777777" w:rsidTr="00F33365">
        <w:trPr>
          <w:trHeight w:val="300"/>
        </w:trPr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C82339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AML2_SD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FFBEEBC" w14:textId="6E7244E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CAAGCAGAAGACGGCATACGAGA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02A8DD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 xml:space="preserve">CACGATAG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152F2E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TCTGCG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BBFCC27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807E934" w14:textId="77777777" w:rsidR="003F48F9" w:rsidRPr="00686993" w:rsidRDefault="003F48F9" w:rsidP="00F33365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AACCCAAACACTTTGGTTTCC</w:t>
            </w:r>
          </w:p>
        </w:tc>
      </w:tr>
      <w:tr w:rsidR="003F48F9" w:rsidRPr="00AF449E" w14:paraId="08218B3F" w14:textId="77777777" w:rsidTr="00F33365">
        <w:tblPrEx>
          <w:tblLook w:val="04A0" w:firstRow="1" w:lastRow="0" w:firstColumn="1" w:lastColumn="0" w:noHBand="0" w:noVBand="1"/>
        </w:tblPrEx>
        <w:trPr>
          <w:gridBefore w:val="1"/>
          <w:gridAfter w:val="4"/>
          <w:wBefore w:w="21" w:type="dxa"/>
          <w:wAfter w:w="4648" w:type="dxa"/>
          <w:trHeight w:hRule="exact" w:val="216"/>
        </w:trPr>
        <w:tc>
          <w:tcPr>
            <w:tcW w:w="5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ECC1" w14:textId="2642CF6F" w:rsidR="003F48F9" w:rsidRPr="00AF449E" w:rsidRDefault="003F48F9" w:rsidP="00F33365">
            <w:pPr>
              <w:rPr>
                <w:b/>
                <w:bCs/>
                <w:color w:val="000000"/>
                <w:sz w:val="14"/>
                <w:szCs w:val="14"/>
                <w:lang w:val="en-US"/>
              </w:rPr>
            </w:pPr>
            <w:r w:rsidRPr="00AF449E">
              <w:rPr>
                <w:b/>
                <w:bCs/>
                <w:color w:val="000000"/>
                <w:sz w:val="14"/>
                <w:szCs w:val="14"/>
                <w:lang w:val="en-US"/>
              </w:rPr>
              <w:t>Read 1 (</w:t>
            </w: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  <w:t>NS31</w:t>
            </w:r>
            <w:r w:rsidRPr="00AF449E">
              <w:rPr>
                <w:b/>
                <w:bCs/>
                <w:color w:val="000000"/>
                <w:sz w:val="14"/>
                <w:szCs w:val="14"/>
                <w:lang w:val="en-US"/>
              </w:rPr>
              <w:t>) sequence primer (Tm = 65.8)</w:t>
            </w:r>
          </w:p>
        </w:tc>
      </w:tr>
      <w:tr w:rsidR="003F48F9" w:rsidRPr="00686993" w14:paraId="183C03E6" w14:textId="77777777" w:rsidTr="00F33365">
        <w:tblPrEx>
          <w:tblLook w:val="04A0" w:firstRow="1" w:lastRow="0" w:firstColumn="1" w:lastColumn="0" w:noHBand="0" w:noVBand="1"/>
        </w:tblPrEx>
        <w:trPr>
          <w:gridBefore w:val="1"/>
          <w:gridAfter w:val="4"/>
          <w:wBefore w:w="21" w:type="dxa"/>
          <w:wAfter w:w="4648" w:type="dxa"/>
          <w:trHeight w:hRule="exact" w:val="216"/>
        </w:trPr>
        <w:tc>
          <w:tcPr>
            <w:tcW w:w="5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AF48" w14:textId="77777777" w:rsidR="003F48F9" w:rsidRPr="00686993" w:rsidRDefault="003F48F9" w:rsidP="00F33365">
            <w:pPr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TATGGTAATT GC TTGGAGGGCAAGTCTGGTGCC</w:t>
            </w:r>
          </w:p>
        </w:tc>
      </w:tr>
      <w:tr w:rsidR="003F48F9" w:rsidRPr="00AF449E" w14:paraId="0D60E4A9" w14:textId="77777777" w:rsidTr="00F33365">
        <w:tblPrEx>
          <w:tblLook w:val="04A0" w:firstRow="1" w:lastRow="0" w:firstColumn="1" w:lastColumn="0" w:noHBand="0" w:noVBand="1"/>
        </w:tblPrEx>
        <w:trPr>
          <w:gridBefore w:val="1"/>
          <w:gridAfter w:val="4"/>
          <w:wBefore w:w="21" w:type="dxa"/>
          <w:wAfter w:w="4648" w:type="dxa"/>
          <w:trHeight w:hRule="exact" w:val="216"/>
        </w:trPr>
        <w:tc>
          <w:tcPr>
            <w:tcW w:w="5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3E82" w14:textId="0148BA5F" w:rsidR="003F48F9" w:rsidRPr="00AF449E" w:rsidRDefault="003F48F9" w:rsidP="00F33365">
            <w:pPr>
              <w:rPr>
                <w:b/>
                <w:bCs/>
                <w:color w:val="000000"/>
                <w:sz w:val="14"/>
                <w:szCs w:val="14"/>
                <w:lang w:val="en-US"/>
              </w:rPr>
            </w:pPr>
            <w:r w:rsidRPr="00AF449E">
              <w:rPr>
                <w:b/>
                <w:bCs/>
                <w:color w:val="000000"/>
                <w:sz w:val="14"/>
                <w:szCs w:val="14"/>
                <w:lang w:val="en-US"/>
              </w:rPr>
              <w:t>Read 2 (</w:t>
            </w: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  <w:t>AML2</w:t>
            </w:r>
            <w:r w:rsidRPr="00AF449E">
              <w:rPr>
                <w:b/>
                <w:bCs/>
                <w:color w:val="000000"/>
                <w:sz w:val="14"/>
                <w:szCs w:val="14"/>
                <w:lang w:val="en-US"/>
              </w:rPr>
              <w:t>) sequence primer (Tm = 67.7)</w:t>
            </w:r>
          </w:p>
        </w:tc>
      </w:tr>
      <w:tr w:rsidR="003F48F9" w:rsidRPr="00686993" w14:paraId="42800C3A" w14:textId="77777777" w:rsidTr="00F33365">
        <w:tblPrEx>
          <w:tblLook w:val="04A0" w:firstRow="1" w:lastRow="0" w:firstColumn="1" w:lastColumn="0" w:noHBand="0" w:noVBand="1"/>
        </w:tblPrEx>
        <w:trPr>
          <w:gridBefore w:val="1"/>
          <w:gridAfter w:val="4"/>
          <w:wBefore w:w="21" w:type="dxa"/>
          <w:wAfter w:w="4648" w:type="dxa"/>
          <w:trHeight w:hRule="exact" w:val="216"/>
        </w:trPr>
        <w:tc>
          <w:tcPr>
            <w:tcW w:w="5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DC4B" w14:textId="77777777" w:rsidR="003F48F9" w:rsidRPr="00686993" w:rsidRDefault="003F48F9" w:rsidP="00F33365">
            <w:pPr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TCTGCGCG GA GAACCCAAACACTTTGGTTTCC</w:t>
            </w:r>
          </w:p>
        </w:tc>
      </w:tr>
      <w:tr w:rsidR="003F48F9" w:rsidRPr="00AF449E" w14:paraId="5796ADCF" w14:textId="77777777" w:rsidTr="00F33365">
        <w:tblPrEx>
          <w:tblLook w:val="04A0" w:firstRow="1" w:lastRow="0" w:firstColumn="1" w:lastColumn="0" w:noHBand="0" w:noVBand="1"/>
        </w:tblPrEx>
        <w:trPr>
          <w:gridBefore w:val="1"/>
          <w:gridAfter w:val="4"/>
          <w:wBefore w:w="21" w:type="dxa"/>
          <w:wAfter w:w="4648" w:type="dxa"/>
          <w:trHeight w:hRule="exact" w:val="216"/>
        </w:trPr>
        <w:tc>
          <w:tcPr>
            <w:tcW w:w="5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E4E3" w14:textId="63529A05" w:rsidR="003F48F9" w:rsidRPr="00AF449E" w:rsidRDefault="003F48F9" w:rsidP="00F33365">
            <w:pPr>
              <w:rPr>
                <w:b/>
                <w:bCs/>
                <w:color w:val="000000"/>
                <w:sz w:val="14"/>
                <w:szCs w:val="14"/>
                <w:lang w:val="en-US"/>
              </w:rPr>
            </w:pPr>
            <w:r w:rsidRPr="00AF449E">
              <w:rPr>
                <w:b/>
                <w:bCs/>
                <w:color w:val="000000"/>
                <w:sz w:val="14"/>
                <w:szCs w:val="14"/>
                <w:lang w:val="en-US"/>
              </w:rPr>
              <w:t>Index (</w:t>
            </w: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  <w:t>NS31-</w:t>
            </w:r>
            <w:r w:rsidR="00410872">
              <w:rPr>
                <w:b/>
                <w:bCs/>
                <w:color w:val="000000"/>
                <w:sz w:val="14"/>
                <w:szCs w:val="14"/>
                <w:lang w:val="en-US"/>
              </w:rPr>
              <w:t>AML2</w:t>
            </w:r>
            <w:r w:rsidRPr="00AF449E">
              <w:rPr>
                <w:b/>
                <w:bCs/>
                <w:color w:val="000000"/>
                <w:sz w:val="14"/>
                <w:szCs w:val="14"/>
                <w:lang w:val="en-US"/>
              </w:rPr>
              <w:t>) sequencing primer (Tm = 67.7)</w:t>
            </w:r>
          </w:p>
        </w:tc>
      </w:tr>
      <w:tr w:rsidR="003F48F9" w:rsidRPr="00686993" w14:paraId="127B50AE" w14:textId="77777777" w:rsidTr="00F33365">
        <w:tblPrEx>
          <w:tblLook w:val="04A0" w:firstRow="1" w:lastRow="0" w:firstColumn="1" w:lastColumn="0" w:noHBand="0" w:noVBand="1"/>
        </w:tblPrEx>
        <w:trPr>
          <w:gridBefore w:val="1"/>
          <w:gridAfter w:val="4"/>
          <w:wBefore w:w="21" w:type="dxa"/>
          <w:wAfter w:w="4648" w:type="dxa"/>
          <w:trHeight w:hRule="exact" w:val="216"/>
        </w:trPr>
        <w:tc>
          <w:tcPr>
            <w:tcW w:w="5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B3C4" w14:textId="77777777" w:rsidR="003F48F9" w:rsidRPr="00686993" w:rsidRDefault="003F48F9" w:rsidP="00F33365">
            <w:pPr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AAACCAAAGTGTTTGGGTTC TC CGCGCAGACC</w:t>
            </w:r>
          </w:p>
        </w:tc>
      </w:tr>
      <w:tr w:rsidR="003F48F9" w:rsidRPr="00AF449E" w14:paraId="7726C83C" w14:textId="77777777" w:rsidTr="00F33365">
        <w:tblPrEx>
          <w:tblLook w:val="04A0" w:firstRow="1" w:lastRow="0" w:firstColumn="1" w:lastColumn="0" w:noHBand="0" w:noVBand="1"/>
        </w:tblPrEx>
        <w:trPr>
          <w:gridBefore w:val="1"/>
          <w:gridAfter w:val="4"/>
          <w:wBefore w:w="21" w:type="dxa"/>
          <w:wAfter w:w="4648" w:type="dxa"/>
          <w:trHeight w:hRule="exact" w:val="216"/>
        </w:trPr>
        <w:tc>
          <w:tcPr>
            <w:tcW w:w="5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DAF6" w14:textId="772CA805" w:rsidR="003F48F9" w:rsidRPr="00AF449E" w:rsidRDefault="003F48F9" w:rsidP="00F33365">
            <w:pPr>
              <w:rPr>
                <w:b/>
                <w:color w:val="000000"/>
                <w:sz w:val="14"/>
                <w:szCs w:val="14"/>
                <w:lang w:val="en-US"/>
              </w:rPr>
            </w:pPr>
            <w:r w:rsidRPr="00AF449E">
              <w:rPr>
                <w:b/>
                <w:color w:val="000000"/>
                <w:sz w:val="14"/>
                <w:szCs w:val="14"/>
                <w:lang w:val="en-US"/>
              </w:rPr>
              <w:t>Read 1 (</w:t>
            </w:r>
            <w:r>
              <w:rPr>
                <w:b/>
                <w:color w:val="000000"/>
                <w:sz w:val="14"/>
                <w:szCs w:val="14"/>
                <w:lang w:val="en-US"/>
              </w:rPr>
              <w:t>fITS7</w:t>
            </w:r>
            <w:r w:rsidRPr="00AF449E">
              <w:rPr>
                <w:b/>
                <w:color w:val="000000"/>
                <w:sz w:val="14"/>
                <w:szCs w:val="14"/>
                <w:lang w:val="en-US"/>
              </w:rPr>
              <w:t>) sequencing primer (Tm = 66.1)</w:t>
            </w:r>
          </w:p>
        </w:tc>
      </w:tr>
      <w:tr w:rsidR="003F48F9" w:rsidRPr="00686993" w14:paraId="1C12C8BF" w14:textId="77777777" w:rsidTr="00F33365">
        <w:tblPrEx>
          <w:tblLook w:val="04A0" w:firstRow="1" w:lastRow="0" w:firstColumn="1" w:lastColumn="0" w:noHBand="0" w:noVBand="1"/>
        </w:tblPrEx>
        <w:trPr>
          <w:gridBefore w:val="1"/>
          <w:gridAfter w:val="4"/>
          <w:wBefore w:w="21" w:type="dxa"/>
          <w:wAfter w:w="4648" w:type="dxa"/>
          <w:trHeight w:hRule="exact" w:val="216"/>
        </w:trPr>
        <w:tc>
          <w:tcPr>
            <w:tcW w:w="5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A0D5" w14:textId="77777777" w:rsidR="003F48F9" w:rsidRPr="00686993" w:rsidRDefault="003F48F9" w:rsidP="00F33365">
            <w:pPr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CAGCGAGCCGGGTGARTCATCGAATCTTTG</w:t>
            </w:r>
          </w:p>
        </w:tc>
      </w:tr>
      <w:tr w:rsidR="003F48F9" w:rsidRPr="00AF449E" w14:paraId="4027AF64" w14:textId="77777777" w:rsidTr="00F33365">
        <w:tblPrEx>
          <w:tblLook w:val="04A0" w:firstRow="1" w:lastRow="0" w:firstColumn="1" w:lastColumn="0" w:noHBand="0" w:noVBand="1"/>
        </w:tblPrEx>
        <w:trPr>
          <w:gridBefore w:val="1"/>
          <w:gridAfter w:val="4"/>
          <w:wBefore w:w="21" w:type="dxa"/>
          <w:wAfter w:w="4648" w:type="dxa"/>
          <w:trHeight w:hRule="exact" w:val="216"/>
        </w:trPr>
        <w:tc>
          <w:tcPr>
            <w:tcW w:w="5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182A" w14:textId="2BAD696E" w:rsidR="003F48F9" w:rsidRPr="00AF449E" w:rsidRDefault="003F48F9" w:rsidP="00F33365">
            <w:pPr>
              <w:rPr>
                <w:b/>
                <w:color w:val="000000"/>
                <w:sz w:val="14"/>
                <w:szCs w:val="14"/>
                <w:lang w:val="en-US"/>
              </w:rPr>
            </w:pPr>
            <w:r w:rsidRPr="00AF449E">
              <w:rPr>
                <w:b/>
                <w:color w:val="000000"/>
                <w:sz w:val="14"/>
                <w:szCs w:val="14"/>
                <w:lang w:val="en-US"/>
              </w:rPr>
              <w:t>Read 2 (</w:t>
            </w:r>
            <w:r>
              <w:rPr>
                <w:b/>
                <w:color w:val="000000"/>
                <w:sz w:val="14"/>
                <w:szCs w:val="14"/>
                <w:lang w:val="en-US"/>
              </w:rPr>
              <w:t>ITS4</w:t>
            </w:r>
            <w:r w:rsidRPr="00AF449E">
              <w:rPr>
                <w:b/>
                <w:color w:val="000000"/>
                <w:sz w:val="14"/>
                <w:szCs w:val="14"/>
                <w:lang w:val="en-US"/>
              </w:rPr>
              <w:t>) sequencing primer (Tm = 64.9)</w:t>
            </w:r>
          </w:p>
        </w:tc>
      </w:tr>
      <w:tr w:rsidR="003F48F9" w:rsidRPr="00686993" w14:paraId="523B4933" w14:textId="77777777" w:rsidTr="00F33365">
        <w:tblPrEx>
          <w:tblLook w:val="04A0" w:firstRow="1" w:lastRow="0" w:firstColumn="1" w:lastColumn="0" w:noHBand="0" w:noVBand="1"/>
        </w:tblPrEx>
        <w:trPr>
          <w:gridBefore w:val="1"/>
          <w:gridAfter w:val="4"/>
          <w:wBefore w:w="21" w:type="dxa"/>
          <w:wAfter w:w="4648" w:type="dxa"/>
          <w:trHeight w:hRule="exact" w:val="216"/>
        </w:trPr>
        <w:tc>
          <w:tcPr>
            <w:tcW w:w="5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68A4" w14:textId="77777777" w:rsidR="003F48F9" w:rsidRPr="00686993" w:rsidRDefault="003F48F9" w:rsidP="00F33365">
            <w:pPr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GTCTGCGCGAATCCTCCGCTTATTGATATGC</w:t>
            </w:r>
          </w:p>
        </w:tc>
      </w:tr>
      <w:tr w:rsidR="003F48F9" w:rsidRPr="00AF449E" w14:paraId="4733B005" w14:textId="77777777" w:rsidTr="00F33365">
        <w:tblPrEx>
          <w:tblLook w:val="04A0" w:firstRow="1" w:lastRow="0" w:firstColumn="1" w:lastColumn="0" w:noHBand="0" w:noVBand="1"/>
        </w:tblPrEx>
        <w:trPr>
          <w:gridBefore w:val="1"/>
          <w:gridAfter w:val="4"/>
          <w:wBefore w:w="21" w:type="dxa"/>
          <w:wAfter w:w="4648" w:type="dxa"/>
          <w:trHeight w:hRule="exact" w:val="216"/>
        </w:trPr>
        <w:tc>
          <w:tcPr>
            <w:tcW w:w="5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F967" w14:textId="5419BE04" w:rsidR="003F48F9" w:rsidRPr="00AF449E" w:rsidRDefault="003F48F9" w:rsidP="00F33365">
            <w:pPr>
              <w:rPr>
                <w:b/>
                <w:color w:val="000000"/>
                <w:sz w:val="14"/>
                <w:szCs w:val="14"/>
                <w:lang w:val="en-US"/>
              </w:rPr>
            </w:pPr>
            <w:r w:rsidRPr="00AF449E">
              <w:rPr>
                <w:b/>
                <w:color w:val="000000"/>
                <w:sz w:val="14"/>
                <w:szCs w:val="14"/>
                <w:lang w:val="en-US"/>
              </w:rPr>
              <w:t>Index (</w:t>
            </w:r>
            <w:r>
              <w:rPr>
                <w:b/>
                <w:color w:val="000000"/>
                <w:sz w:val="14"/>
                <w:szCs w:val="14"/>
                <w:lang w:val="en-US"/>
              </w:rPr>
              <w:t>fITS7-ITS4</w:t>
            </w:r>
            <w:r w:rsidRPr="00AF449E">
              <w:rPr>
                <w:b/>
                <w:color w:val="000000"/>
                <w:sz w:val="14"/>
                <w:szCs w:val="14"/>
                <w:lang w:val="en-US"/>
              </w:rPr>
              <w:t>) sequencing primer (Tm = 66.3)</w:t>
            </w:r>
          </w:p>
        </w:tc>
      </w:tr>
      <w:tr w:rsidR="003F48F9" w:rsidRPr="00686993" w14:paraId="55E71178" w14:textId="77777777" w:rsidTr="00F33365">
        <w:tblPrEx>
          <w:tblLook w:val="04A0" w:firstRow="1" w:lastRow="0" w:firstColumn="1" w:lastColumn="0" w:noHBand="0" w:noVBand="1"/>
        </w:tblPrEx>
        <w:trPr>
          <w:gridBefore w:val="1"/>
          <w:gridAfter w:val="4"/>
          <w:wBefore w:w="21" w:type="dxa"/>
          <w:wAfter w:w="4648" w:type="dxa"/>
          <w:trHeight w:hRule="exact" w:val="216"/>
        </w:trPr>
        <w:tc>
          <w:tcPr>
            <w:tcW w:w="5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9439" w14:textId="77777777" w:rsidR="003F48F9" w:rsidRPr="00686993" w:rsidRDefault="003F48F9" w:rsidP="00F33365">
            <w:pPr>
              <w:rPr>
                <w:color w:val="000000"/>
                <w:sz w:val="14"/>
                <w:szCs w:val="14"/>
              </w:rPr>
            </w:pPr>
            <w:r w:rsidRPr="00686993">
              <w:rPr>
                <w:color w:val="000000"/>
                <w:sz w:val="14"/>
                <w:szCs w:val="14"/>
              </w:rPr>
              <w:t>GCATATCAATAAGCGGAGGATTCGCGCAGACC</w:t>
            </w:r>
          </w:p>
        </w:tc>
      </w:tr>
    </w:tbl>
    <w:p w14:paraId="44A13DD8" w14:textId="77777777" w:rsidR="003F48F9" w:rsidRDefault="003F48F9"/>
    <w:sectPr w:rsidR="003F48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8F9"/>
    <w:rsid w:val="003F48F9"/>
    <w:rsid w:val="00410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95269C"/>
  <w15:chartTrackingRefBased/>
  <w15:docId w15:val="{EA42A61A-1B55-2241-B094-6C8B2678C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8F9"/>
    <w:rPr>
      <w:rFonts w:ascii="Times New Roman" w:eastAsia="Times New Roman" w:hAnsi="Times New Roman" w:cs="Times New Roman"/>
      <w:lang w:val="de-CH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50</Words>
  <Characters>4851</Characters>
  <Application>Microsoft Office Word</Application>
  <DocSecurity>0</DocSecurity>
  <Lines>40</Lines>
  <Paragraphs>11</Paragraphs>
  <ScaleCrop>false</ScaleCrop>
  <Company/>
  <LinksUpToDate>false</LinksUpToDate>
  <CharactersWithSpaces>5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Anthony</dc:creator>
  <cp:keywords/>
  <dc:description/>
  <cp:lastModifiedBy>Mark Anthony</cp:lastModifiedBy>
  <cp:revision>2</cp:revision>
  <dcterms:created xsi:type="dcterms:W3CDTF">2021-11-09T15:41:00Z</dcterms:created>
  <dcterms:modified xsi:type="dcterms:W3CDTF">2021-11-09T15:41:00Z</dcterms:modified>
</cp:coreProperties>
</file>